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9671A3" w14:textId="7F458599" w:rsidR="00362BC6" w:rsidRDefault="005531EC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9234C0C" wp14:editId="4EFF5B96">
                <wp:simplePos x="0" y="0"/>
                <wp:positionH relativeFrom="column">
                  <wp:posOffset>0</wp:posOffset>
                </wp:positionH>
                <wp:positionV relativeFrom="paragraph">
                  <wp:posOffset>165</wp:posOffset>
                </wp:positionV>
                <wp:extent cx="9056370" cy="1404620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563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B07D40" w14:textId="4313CA00" w:rsidR="005531EC" w:rsidRDefault="005531E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5531E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able S4 Informative SNPs flanking RAG2 gene of SCID in Case3</w:t>
                            </w:r>
                            <w:r w:rsidRPr="005531E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（</w:t>
                            </w:r>
                            <w:r w:rsidRPr="005531E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Reference</w:t>
                            </w:r>
                            <w:r w:rsidRPr="005531E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：</w:t>
                            </w:r>
                            <w:r w:rsidRPr="005531E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ale's mother</w:t>
                            </w:r>
                            <w:r w:rsidRPr="005531E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  <w:tbl>
                            <w:tblPr>
                              <w:tblW w:w="1368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520"/>
                              <w:gridCol w:w="860"/>
                              <w:gridCol w:w="1520"/>
                              <w:gridCol w:w="2060"/>
                              <w:gridCol w:w="920"/>
                              <w:gridCol w:w="963"/>
                              <w:gridCol w:w="1242"/>
                              <w:gridCol w:w="920"/>
                              <w:gridCol w:w="920"/>
                              <w:gridCol w:w="920"/>
                              <w:gridCol w:w="920"/>
                              <w:gridCol w:w="920"/>
                            </w:tblGrid>
                            <w:tr w:rsidR="005531EC" w:rsidRPr="005531EC" w14:paraId="3B6383FB" w14:textId="77777777" w:rsidTr="00193B12">
                              <w:trPr>
                                <w:trHeight w:val="51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332FFBC7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robe ID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52DAC70D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2E131BAF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2E19D9DF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30C81CED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080A6C92" w14:textId="2ED39189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e</w:t>
                                  </w:r>
                                  <w:r w:rsidR="003F28CF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le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12F3C08F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2C2EE52C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1E1A9DCE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7E24B2FC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E3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60F374DE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E4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76D7444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E5</w:t>
                                  </w:r>
                                </w:p>
                              </w:tc>
                            </w:tr>
                            <w:tr w:rsidR="005531EC" w:rsidRPr="005531EC" w14:paraId="0492BAAF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CAF78B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475639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8774A6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92E68A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7344446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A2F4A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8F9CAE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7A910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1AC73B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5A0EDC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F8BB0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2BE2B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A58B40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DC115C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5531EC" w:rsidRPr="005531EC" w14:paraId="543E55B7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109143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194970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A167F7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1E6A83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7291017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E90020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B6B1FB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D6A275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2325C9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6D9492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E964F4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D2BC29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892A5D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2B17D7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5531EC" w:rsidRPr="005531EC" w14:paraId="2F7B1FC0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6B39AD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1103405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9086C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8F4D8B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7285494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9EB1C0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15EDEF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55EC34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533C76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437634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1A5B9E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39951D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1A55C6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59576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5531EC" w:rsidRPr="005531EC" w14:paraId="6BACFD63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7DE2F7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648491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78EBE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FE01E3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7283532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9B31B7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CF019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7BC11C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AC3A2C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406C25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81B03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511F3E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286663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ECCE23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5531EC" w:rsidRPr="005531EC" w14:paraId="6435EE9E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81B5A6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1103403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2296B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FCDC85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7256343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A4C5B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40D5F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5C52B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DD4FD5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4C57DA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D305E2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959815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F7FD2C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B86CE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5531EC" w:rsidRPr="005531EC" w14:paraId="072B51AD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101F69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475637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91A3DB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4808E9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7249967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8AB254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E818A2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05C9B4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17E9D6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72A2B7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D91695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440C45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97B179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8032D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5531EC" w:rsidRPr="005531EC" w14:paraId="0A1EE834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E91F15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182501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5A3C2D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C3522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960292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32964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BBF6E9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FC2FAB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BDAA09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30D8DD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FC5599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6CBB14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51C8B4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8D8473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5531EC" w:rsidRPr="005531EC" w14:paraId="573B6F34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BEBDC0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1083664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825BAF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043D89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952592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B99F5D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239086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6C2112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3D98D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1C455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9D1C6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56A627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311C2E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12EDD9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5531EC" w:rsidRPr="005531EC" w14:paraId="43B32C01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2601C6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138334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1EC147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E98B0C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938773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88256C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1086CF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10A696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D3BE35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34B872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94A1F0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155AB0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44FE5D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DEE2E5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5531EC" w:rsidRPr="005531EC" w14:paraId="013CDE41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AC00C6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475632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A680AD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A33109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466141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9CE4FC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0972A9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80927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7EB2C0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9C1DFA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3702CB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73131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AF4D8A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3E8339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5531EC" w:rsidRPr="005531EC" w14:paraId="44C0CD8E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270E1A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1074237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54AE8C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B9118E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465453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E34AE7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BD6359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992899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B73234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0DA65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B35350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8FF9A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687FF6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01DE7A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 w:rsidR="005531EC" w:rsidRPr="005531EC" w14:paraId="4036A35D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9A9542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186339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5CC23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92BB0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453978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1CC9BE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743039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6AEF5F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6DE23C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8CDFA7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6CEAED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7D5719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831B1E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B44137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5531EC" w:rsidRPr="005531EC" w14:paraId="428336BF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25EC19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74489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DF2F3B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23D475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448379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9A672B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74AE3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4C6CC4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F56D8D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78859A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AA3473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AAC889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DC28C7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15419E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5531EC" w:rsidRPr="005531EC" w14:paraId="4461DBB5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D809E4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33026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0034C4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F4FADF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422172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493BA4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81E6E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843483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DF6472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1D67F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2A66FD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BDE635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35411F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0FE8C6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5531EC" w:rsidRPr="005531EC" w14:paraId="56DD757C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3683CB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381276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6B092B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4B8B5E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294052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2E5956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25F6F5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7FF01D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2B83F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7194B0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61D922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D3EC34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1974AA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9D554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5531EC" w:rsidRPr="005531EC" w14:paraId="5B08DE35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F1028C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228998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FB68F0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F57BE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290278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9E4586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DDF6E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55D1DD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60CBE0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7A19E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3FADD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FD20E5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E3BA8D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78600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5531EC" w:rsidRPr="005531EC" w14:paraId="21DA3661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418625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1257660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C4330D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E74C12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17809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5E19EA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151BDF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DB0923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FA565D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CFEEAC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0421DC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93EBFB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D0EE27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4D0C36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5531EC" w:rsidRPr="005531EC" w14:paraId="43839405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64FB02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242217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FE5869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92A86E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175645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548092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D51723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E5791A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63A513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C0A072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D80762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A02FDD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591564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966A95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5531EC" w:rsidRPr="005531EC" w14:paraId="6CFE1EF9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D25F01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242217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93856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708FCF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155578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49F38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10817F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44BDD9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34306E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32DCE1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507350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649A2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7ABF0F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0063B7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5531EC" w:rsidRPr="005531EC" w14:paraId="26F69413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F718D6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1103344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80B69E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EA7C07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154375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A4EDF6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49DE5E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E49A7B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0754D4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4DEAF5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3B9DB6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1E1E78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83A2C7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08AD8B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5531EC" w:rsidRPr="005531EC" w14:paraId="24D47FBC" w14:textId="77777777" w:rsidTr="00193B12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9B69ED" w14:textId="77777777" w:rsidR="005531EC" w:rsidRPr="005531EC" w:rsidRDefault="005531EC" w:rsidP="0093599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12226262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3B9ECF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4852BF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5875576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9B6AA4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56D5CA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5499C5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9C1047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295B59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A219DB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C6CD0F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B5A4E0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82D28F" w14:textId="77777777" w:rsidR="005531EC" w:rsidRPr="005531EC" w:rsidRDefault="005531EC" w:rsidP="005531EC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5531EC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 w:rsidR="00193B12" w:rsidRPr="005531EC" w14:paraId="4CCF0A35" w14:textId="77777777" w:rsidTr="00193B12">
                              <w:trPr>
                                <w:trHeight w:val="280"/>
                              </w:trPr>
                              <w:tc>
                                <w:tcPr>
                                  <w:tcW w:w="13685" w:type="dxa"/>
                                  <w:gridSpan w:val="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CA8B32" w14:textId="18C81644" w:rsidR="00193B12" w:rsidRPr="005D7EDD" w:rsidRDefault="00193B12" w:rsidP="005531E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5D7EDD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SNP, single nucleotide polymorphism; Chr, chromosome; E, embryo</w:t>
                                  </w:r>
                                  <w:r w:rsidR="00185B60" w:rsidRPr="005D7EDD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 w:rsidR="00185B60" w:rsidRPr="005D7EDD"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“</w:t>
                                  </w:r>
                                  <w:r w:rsidR="00185B60" w:rsidRPr="005D7EDD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/” not available.</w:t>
                                  </w:r>
                                </w:p>
                                <w:p w14:paraId="33BBF5BC" w14:textId="404AE816" w:rsidR="00193B12" w:rsidRPr="005531EC" w:rsidRDefault="00193B12" w:rsidP="005531E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5D7EDD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ed font indicates SNPs associated with pathogenic mutation</w:t>
                                  </w:r>
                                </w:p>
                              </w:tc>
                            </w:tr>
                          </w:tbl>
                          <w:p w14:paraId="54D8EBD8" w14:textId="77777777" w:rsidR="005531EC" w:rsidRPr="005531EC" w:rsidRDefault="005531E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9234C0C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0;width:713.1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" stroked="f">
                <v:textbox style="mso-fit-shape-to-text:t">
                  <w:txbxContent>
                    <w:p w14:paraId="35B07D40" w14:textId="4313CA00" w:rsidR="005531EC" w:rsidRDefault="005531E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5531EC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Table S4 Informative SNPs flanking RAG2 gene of SCID in Case3</w:t>
                      </w:r>
                      <w:r w:rsidRPr="005531EC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（</w:t>
                      </w:r>
                      <w:r w:rsidRPr="005531EC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Reference</w:t>
                      </w:r>
                      <w:r w:rsidRPr="005531EC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：</w:t>
                      </w:r>
                      <w:r w:rsidRPr="005531EC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Male's mother</w:t>
                      </w:r>
                      <w:r w:rsidRPr="005531EC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）</w:t>
                      </w:r>
                    </w:p>
                    <w:tbl>
                      <w:tblPr>
                        <w:tblW w:w="13685" w:type="dxa"/>
                        <w:tblLook w:val="04A0" w:firstRow="1" w:lastRow="0" w:firstColumn="1" w:lastColumn="0" w:noHBand="0" w:noVBand="1"/>
                      </w:tblPr>
                      <w:tblGrid>
                        <w:gridCol w:w="1520"/>
                        <w:gridCol w:w="860"/>
                        <w:gridCol w:w="1520"/>
                        <w:gridCol w:w="2060"/>
                        <w:gridCol w:w="920"/>
                        <w:gridCol w:w="963"/>
                        <w:gridCol w:w="1242"/>
                        <w:gridCol w:w="920"/>
                        <w:gridCol w:w="920"/>
                        <w:gridCol w:w="920"/>
                        <w:gridCol w:w="920"/>
                        <w:gridCol w:w="920"/>
                      </w:tblGrid>
                      <w:tr w:rsidR="005531EC" w:rsidRPr="005531EC" w14:paraId="3B6383FB" w14:textId="77777777" w:rsidTr="00193B12">
                        <w:trPr>
                          <w:trHeight w:val="510"/>
                        </w:trPr>
                        <w:tc>
                          <w:tcPr>
                            <w:tcW w:w="15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332FFBC7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robe ID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52DAC70D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2E131BAF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2E19D9DF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30C81CED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080A6C92" w14:textId="2ED39189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e</w:t>
                            </w:r>
                            <w:r w:rsidR="003F28CF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le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12F3C08F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2C2EE52C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1E1A9DCE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7E24B2FC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E3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60F374DE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E4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76D7444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E5</w:t>
                            </w:r>
                          </w:p>
                        </w:tc>
                      </w:tr>
                      <w:tr w:rsidR="005531EC" w:rsidRPr="005531EC" w14:paraId="0492BAAF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CAF78B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4756394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8774A6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92E68A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7344446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A2F4A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8F9CAE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7A910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1AC73B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5A0EDC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F8BB0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2BE2B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A58B40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DC115C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</w:tr>
                      <w:tr w:rsidR="005531EC" w:rsidRPr="005531EC" w14:paraId="543E55B7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109143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1949703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A167F7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1E6A83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7291017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E90020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B6B1FB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D6A275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2325C9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6D9492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E964F4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D2BC29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892A5D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2B17D7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</w:tr>
                      <w:tr w:rsidR="005531EC" w:rsidRPr="005531EC" w14:paraId="2F7B1FC0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6B39AD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11034056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9086C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8F4D8B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7285494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9EB1C0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15EDEF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55EC34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533C76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437634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1A5B9E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39951D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1A55C6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59576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</w:tr>
                      <w:tr w:rsidR="005531EC" w:rsidRPr="005531EC" w14:paraId="6BACFD63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7DE2F7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648491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78EBE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FE01E3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7283532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9B31B7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CF019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7BC11C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AC3A2C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406C25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81B03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511F3E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286663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ECCE23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</w:tr>
                      <w:tr w:rsidR="005531EC" w:rsidRPr="005531EC" w14:paraId="6435EE9E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81B5A6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11034037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2296B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FCDC85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7256343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A4C5B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40D5F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5C52B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DD4FD5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4C57DA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D305E2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959815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F7FD2C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B86CE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</w:tr>
                      <w:tr w:rsidR="005531EC" w:rsidRPr="005531EC" w14:paraId="072B51AD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101F69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4756376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91A3DB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4808E9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7249967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8AB254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E818A2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05C9B4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17E9D6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72A2B7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D91695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440C45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97B179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8032D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</w:tr>
                      <w:tr w:rsidR="005531EC" w:rsidRPr="005531EC" w14:paraId="0A1EE834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E91F15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182501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5A3C2D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C3522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6960292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32964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BBF6E9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FC2FAB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BDAA09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30D8DD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FC5599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6CBB14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51C8B4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8D8473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</w:tr>
                      <w:tr w:rsidR="005531EC" w:rsidRPr="005531EC" w14:paraId="573B6F34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BEBDC0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10836640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825BAF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043D89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6952592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B99F5D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239086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6C2112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3D98D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1C455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9D1C6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56A627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311C2E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12EDD9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</w:tr>
                      <w:tr w:rsidR="005531EC" w:rsidRPr="005531EC" w14:paraId="43B32C01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2601C6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1383349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1EC147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E98B0C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6938773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88256C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1086CF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10A696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D3BE35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34B872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94A1F0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155AB0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44FE5D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DEE2E5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</w:tr>
                      <w:tr w:rsidR="005531EC" w:rsidRPr="005531EC" w14:paraId="013CDE41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AC00C6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4756321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A680AD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A33109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6466141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9CE4FC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0972A9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80927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7EB2C0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9C1DFA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3702CB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73131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AF4D8A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3E8339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/</w:t>
                            </w:r>
                          </w:p>
                        </w:tc>
                      </w:tr>
                      <w:tr w:rsidR="005531EC" w:rsidRPr="005531EC" w14:paraId="44C0CD8E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270E1A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10742373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54AE8C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B9118E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6465453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E34AE7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BD6359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992899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B73234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0DA65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B35350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8FF9A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687FF6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01DE7A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/</w:t>
                            </w:r>
                          </w:p>
                        </w:tc>
                      </w:tr>
                      <w:tr w:rsidR="005531EC" w:rsidRPr="005531EC" w14:paraId="4036A35D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9A9542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1863398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5CC23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92BB0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6453978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1CC9BE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743039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6AEF5F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6DE23C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8CDFA7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6CEAED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7D5719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831B1E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B44137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</w:tr>
                      <w:tr w:rsidR="005531EC" w:rsidRPr="005531EC" w14:paraId="428336BF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25EC19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74489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DF2F3B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23D475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6448379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9A672B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74AE3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4C6CC4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F56D8D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78859A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AA3473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AAC889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DC28C7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15419E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</w:tr>
                      <w:tr w:rsidR="005531EC" w:rsidRPr="005531EC" w14:paraId="4461DBB5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D809E4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330260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0034C4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F4FADF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6422172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493BA4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81E6E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843483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DF6472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1D67F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2A66FD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BDE635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35411F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0FE8C6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</w:tr>
                      <w:tr w:rsidR="005531EC" w:rsidRPr="005531EC" w14:paraId="56DD757C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3683CB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3812766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6B092B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4B8B5E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6294052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2E5956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25F6F5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7FF01D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2B83F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7194B0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61D922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D3EC34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1974AA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9D554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</w:tr>
                      <w:tr w:rsidR="005531EC" w:rsidRPr="005531EC" w14:paraId="5B08DE35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F1028C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2289989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FB68F0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F57BE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6290278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9E4586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DDF6E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55D1DD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60CBE0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7A19E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3FADD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FD20E5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E3BA8D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78600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</w:tr>
                      <w:tr w:rsidR="005531EC" w:rsidRPr="005531EC" w14:paraId="21DA3661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418625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12576603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C4330D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E74C12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617809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5E19EA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151BDF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DB0923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FA565D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CFEEAC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0421DC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93EBFB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D0EE27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4D0C36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</w:tr>
                      <w:tr w:rsidR="005531EC" w:rsidRPr="005531EC" w14:paraId="43839405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64FB02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2422179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FE5869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92A86E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6175645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548092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D51723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E5791A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63A513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C0A072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D80762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A02FDD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591564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966A95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</w:tr>
                      <w:tr w:rsidR="005531EC" w:rsidRPr="005531EC" w14:paraId="6CFE1EF9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D25F01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2422178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93856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708FCF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6155578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49F38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10817F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44BDD9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34306E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32DCE1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507350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649A2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7ABF0F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0063B7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</w:tr>
                      <w:tr w:rsidR="005531EC" w:rsidRPr="005531EC" w14:paraId="26F69413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F718D6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11033448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80B69E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EA7C07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6154375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A4EDF6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49DE5E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E49A7B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0754D4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4DEAF5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3B9DB6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1E1E78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83A2C7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08AD8B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</w:tr>
                      <w:tr w:rsidR="005531EC" w:rsidRPr="005531EC" w14:paraId="24D47FBC" w14:textId="77777777" w:rsidTr="00193B12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9B69ED" w14:textId="77777777" w:rsidR="005531EC" w:rsidRPr="005531EC" w:rsidRDefault="005531EC" w:rsidP="0093599D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12226262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3B9ECF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4852BF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5875576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9B6AA4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Fa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56D5CA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5499C5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9C1047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295B59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A219DB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C6CD0F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B5A4E0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82D28F" w14:textId="77777777" w:rsidR="005531EC" w:rsidRPr="005531EC" w:rsidRDefault="005531EC" w:rsidP="005531EC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5531EC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</w:tr>
                      <w:tr w:rsidR="00193B12" w:rsidRPr="005531EC" w14:paraId="4CCF0A35" w14:textId="77777777" w:rsidTr="00193B12">
                        <w:trPr>
                          <w:trHeight w:val="280"/>
                        </w:trPr>
                        <w:tc>
                          <w:tcPr>
                            <w:tcW w:w="13685" w:type="dxa"/>
                            <w:gridSpan w:val="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CA8B32" w14:textId="18C81644" w:rsidR="00193B12" w:rsidRPr="005D7EDD" w:rsidRDefault="00193B12" w:rsidP="005531EC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5D7EDD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SNP, single nucleotide polymorphism; Chr, chromosome; E, embryo</w:t>
                            </w:r>
                            <w:r w:rsidR="00185B60" w:rsidRPr="005D7EDD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;</w:t>
                            </w:r>
                            <w:r w:rsidR="00185B60" w:rsidRPr="005D7EDD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 xml:space="preserve"> “</w:t>
                            </w:r>
                            <w:r w:rsidR="00185B60" w:rsidRPr="005D7EDD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/” not available.</w:t>
                            </w:r>
                          </w:p>
                          <w:p w14:paraId="33BBF5BC" w14:textId="404AE816" w:rsidR="00193B12" w:rsidRPr="005531EC" w:rsidRDefault="00193B12" w:rsidP="005531EC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5D7EDD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ed font indicates SNPs associated with pathogenic mutation</w:t>
                            </w:r>
                          </w:p>
                        </w:tc>
                      </w:tr>
                    </w:tbl>
                    <w:p w14:paraId="54D8EBD8" w14:textId="77777777" w:rsidR="005531EC" w:rsidRPr="005531EC" w:rsidRDefault="005531E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362BC6" w:rsidSect="005531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E7CB1A" w14:textId="77777777" w:rsidR="00FF42D7" w:rsidRDefault="00FF42D7" w:rsidP="0093599D">
      <w:pPr>
        <w:rPr>
          <w:rFonts w:hint="eastAsia"/>
        </w:rPr>
      </w:pPr>
      <w:r>
        <w:separator/>
      </w:r>
    </w:p>
  </w:endnote>
  <w:endnote w:type="continuationSeparator" w:id="0">
    <w:p w14:paraId="302C3B59" w14:textId="77777777" w:rsidR="00FF42D7" w:rsidRDefault="00FF42D7" w:rsidP="0093599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908D37" w14:textId="77777777" w:rsidR="00FF42D7" w:rsidRDefault="00FF42D7" w:rsidP="0093599D">
      <w:pPr>
        <w:rPr>
          <w:rFonts w:hint="eastAsia"/>
        </w:rPr>
      </w:pPr>
      <w:r>
        <w:separator/>
      </w:r>
    </w:p>
  </w:footnote>
  <w:footnote w:type="continuationSeparator" w:id="0">
    <w:p w14:paraId="52943806" w14:textId="77777777" w:rsidR="00FF42D7" w:rsidRDefault="00FF42D7" w:rsidP="0093599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1EC"/>
    <w:rsid w:val="00185B60"/>
    <w:rsid w:val="00193B12"/>
    <w:rsid w:val="00221728"/>
    <w:rsid w:val="00326FF1"/>
    <w:rsid w:val="00362BC6"/>
    <w:rsid w:val="003F28CF"/>
    <w:rsid w:val="00443976"/>
    <w:rsid w:val="005531EC"/>
    <w:rsid w:val="005D7EDD"/>
    <w:rsid w:val="0093599D"/>
    <w:rsid w:val="00D81893"/>
    <w:rsid w:val="00D868AE"/>
    <w:rsid w:val="00EC10DA"/>
    <w:rsid w:val="00F76A6E"/>
    <w:rsid w:val="00FF4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F0DDBF"/>
  <w15:chartTrackingRefBased/>
  <w15:docId w15:val="{2FB35C2F-77AC-4AC6-93C8-2B1963664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59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59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59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59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02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蕾 冯</dc:creator>
  <cp:keywords/>
  <dc:description/>
  <cp:lastModifiedBy>凌云 张</cp:lastModifiedBy>
  <cp:revision>6</cp:revision>
  <dcterms:created xsi:type="dcterms:W3CDTF">2023-10-18T08:15:00Z</dcterms:created>
  <dcterms:modified xsi:type="dcterms:W3CDTF">2024-12-06T15:09:00Z</dcterms:modified>
</cp:coreProperties>
</file>